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3503A1" w14:textId="4A85E1E1" w:rsidR="00552589" w:rsidRPr="00552589" w:rsidRDefault="00416F12" w:rsidP="00552589">
      <w:pPr>
        <w:spacing w:line="240" w:lineRule="auto"/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</w:pPr>
      <w:bookmarkStart w:id="0" w:name="_Hlk183106523"/>
      <w:r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 xml:space="preserve">Supplementary </w:t>
      </w:r>
      <w:r w:rsidR="005C5750"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>F</w:t>
      </w:r>
      <w:r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>ile</w:t>
      </w:r>
      <w:r w:rsidR="00552589"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 xml:space="preserve"> </w:t>
      </w:r>
      <w:r w:rsidR="00552589" w:rsidRPr="00552589"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>1. Publications on human secondary neural tube and body formation, showing topics covered</w:t>
      </w:r>
    </w:p>
    <w:bookmarkEnd w:id="0"/>
    <w:p w14:paraId="32CEDFB4" w14:textId="7C09C2DA" w:rsidR="00D959F0" w:rsidRPr="00552589" w:rsidRDefault="00D959F0">
      <w:pPr>
        <w:rPr>
          <w:rFonts w:ascii="Arial" w:hAnsi="Arial" w:cs="Arial"/>
          <w:sz w:val="20"/>
          <w:szCs w:val="20"/>
        </w:rPr>
      </w:pPr>
    </w:p>
    <w:tbl>
      <w:tblPr>
        <w:tblW w:w="14143" w:type="dxa"/>
        <w:tblInd w:w="-5" w:type="dxa"/>
        <w:tblLook w:val="04A0" w:firstRow="1" w:lastRow="0" w:firstColumn="1" w:lastColumn="0" w:noHBand="0" w:noVBand="1"/>
      </w:tblPr>
      <w:tblGrid>
        <w:gridCol w:w="1890"/>
        <w:gridCol w:w="2430"/>
        <w:gridCol w:w="990"/>
        <w:gridCol w:w="1260"/>
        <w:gridCol w:w="1260"/>
        <w:gridCol w:w="1170"/>
        <w:gridCol w:w="1261"/>
        <w:gridCol w:w="1361"/>
        <w:gridCol w:w="1248"/>
        <w:gridCol w:w="1273"/>
      </w:tblGrid>
      <w:tr w:rsidR="00552589" w:rsidRPr="00552589" w14:paraId="0D57CA9B" w14:textId="77777777" w:rsidTr="00552589">
        <w:trPr>
          <w:trHeight w:val="190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E783E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79759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pl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60D58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NP closu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AC4E8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mary to secondary NT transi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0CD3F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 of secondary NT form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EE958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ple NT lumens observed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A8766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mation of secondary somites, notochord, tail-gut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910E5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rphology of tail regression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A0DEA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 of cell death during regression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492FE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 expression</w:t>
            </w:r>
          </w:p>
        </w:tc>
      </w:tr>
      <w:tr w:rsidR="00552589" w:rsidRPr="00552589" w14:paraId="74F7AF5A" w14:textId="77777777" w:rsidTr="00552589">
        <w:trPr>
          <w:trHeight w:val="8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455DA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unitomo</w:t>
            </w: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918). Carnegie Inst. Contr. Embryol 8, 161-198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E84B8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 embryos, 4-125 mm crown-rump length, sections analysed from Carnegie col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65418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500F8" w14:textId="44C1BD40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32BA5" w14:textId="4BFA74AD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E3507" w14:textId="577C75FE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53073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07CA0" w14:textId="6BA10F78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9DF97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3790C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2589" w:rsidRPr="00552589" w14:paraId="36BD87CB" w14:textId="77777777" w:rsidTr="00552589">
        <w:trPr>
          <w:trHeight w:val="8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F0269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eeter</w:t>
            </w: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919). Am. J. Anat. 25, 1-11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C5395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specified number of embryos, sections analysed from Carnegie col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F4203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4407C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AB542" w14:textId="26FA5385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86124" w14:textId="26D76D3C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39CD0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3B646" w14:textId="0D0C355B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465AF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DC4A4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2589" w:rsidRPr="00552589" w14:paraId="5E8D5AEB" w14:textId="77777777" w:rsidTr="00552589">
        <w:trPr>
          <w:trHeight w:val="8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F43C7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lli</w:t>
            </w: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966). Acta. Anat. 64, 48-81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7DDBF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23 normal embryos, 2-150 mm CRL, with unspecified method of collection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2A18F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CB522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D8615" w14:textId="2B3E1CA6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DBE54" w14:textId="3F5ADE96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B692B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E697D" w14:textId="2A29F1A0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1DC91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77FC4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2589" w:rsidRPr="00552589" w14:paraId="736189C6" w14:textId="77777777" w:rsidTr="00552589">
        <w:trPr>
          <w:trHeight w:val="8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5C59B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mire</w:t>
            </w: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969). Teratology 2, 361-370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ABC26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embryos of CRL 6-25 mm, CS14-21, including from spontaneous abortions (3) and ectopic pregnancies (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0ECEC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E01E2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B2760" w14:textId="4AF72C7F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25369" w14:textId="5B4AA20B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6AC34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8FE31" w14:textId="3FBCC78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C533A" w14:textId="4481996D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19F1B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2589" w:rsidRPr="00552589" w14:paraId="247CC561" w14:textId="77777777" w:rsidTr="00552589">
        <w:trPr>
          <w:trHeight w:val="8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F6F41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ughes</w:t>
            </w: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(1974). J. Embryol. Exp. Morphol. 32, 355-363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C1A69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embryos at 28-40 days, sections analysed, with unspecified method of col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DE31E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EDFD9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E5B88" w14:textId="680612C1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A1FC3" w14:textId="4658EAE5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14DE3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5D356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943DE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D42EA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2589" w:rsidRPr="00552589" w14:paraId="507DFC2D" w14:textId="77777777" w:rsidTr="00552589">
        <w:trPr>
          <w:trHeight w:val="8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CE0D2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llon</w:t>
            </w: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(1978). Am. J. Anat. 152, 111-129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9B62D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 embryos at CS14-22 from induced abor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EA6AE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D1BE2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36932" w14:textId="70BA2DDF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77C12" w14:textId="647CE348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F72B0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FB3F6" w14:textId="6DD10116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7BF1C" w14:textId="215B121F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B4760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2589" w:rsidRPr="00552589" w14:paraId="05BDAAF2" w14:textId="77777777" w:rsidTr="00552589">
        <w:trPr>
          <w:trHeight w:val="8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01D12" w14:textId="1F9B80CD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M</w:t>
            </w:r>
            <w:r w:rsidR="0095205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</w:t>
            </w: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ler</w:t>
            </w: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(1987). Anat. Embryol. 176, 413-430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80366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 embryos at CS12, sections analysed from Carnegie col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71AF3" w14:textId="5EFFCD54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1AD47" w14:textId="1F5F8BC4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13DD5" w14:textId="1AF7B84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DE155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A4242" w14:textId="44F50C25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CC9A7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0BFD2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B9EF3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2589" w:rsidRPr="00552589" w14:paraId="23D0D5F6" w14:textId="77777777" w:rsidTr="00552589">
        <w:trPr>
          <w:trHeight w:val="8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3B126" w14:textId="0B4B1120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="0095205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</w:t>
            </w: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ler</w:t>
            </w: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(1988). Anat. Embryol. (Berl) 177, 203-224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FD13A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 embryos at CS13, sections analysed from Carnegie col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A706A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78441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95AC0" w14:textId="7EA59173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B46DF" w14:textId="4DDBECD8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AD205" w14:textId="428ABA36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7F111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7FEB4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31DF3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2589" w:rsidRPr="00552589" w14:paraId="000CCE21" w14:textId="77777777" w:rsidTr="00552589">
        <w:trPr>
          <w:trHeight w:val="8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CFA50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ievelstein</w:t>
            </w: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(1993). Teratology 48, 21-31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B8E88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 embryos CS11-23 of unspecified orig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7A51D" w14:textId="7AC43372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61BBB" w14:textId="33C12F2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2B8BD" w14:textId="0A68521E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60268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6F7CB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D006F" w14:textId="5DA01061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68C6D" w14:textId="266A52D3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5ECDF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2589" w:rsidRPr="00552589" w14:paraId="1231A2DD" w14:textId="77777777" w:rsidTr="00552589">
        <w:trPr>
          <w:trHeight w:val="8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C7FED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raga-Babic</w:t>
            </w: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(1994). Ann. Anat. 176, 277-286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45E36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 embryos at 4-12 weeks, obtained from artificial aborti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F0275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E2171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5A4D8" w14:textId="6544C52F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1E688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5D71C" w14:textId="2A57F0AC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A0FA3" w14:textId="6A7F66FA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6981C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65759" w14:textId="3B6E61E3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</w:tr>
      <w:tr w:rsidR="00552589" w:rsidRPr="00552589" w14:paraId="59035005" w14:textId="77777777" w:rsidTr="00552589">
        <w:trPr>
          <w:trHeight w:val="8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1AE3D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raga-Babic</w:t>
            </w: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(1995). J. Brain Res. 36, 341-347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6053F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 embryos aged 4-8 developmental weeks (CS12-23) from artificial aborti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4065F" w14:textId="72AE5B4B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5451A" w14:textId="35B841F8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8C112" w14:textId="1D89E198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3CC71" w14:textId="17E42990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70363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9BBDE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8F164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15694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2589" w:rsidRPr="00552589" w14:paraId="45E847C7" w14:textId="77777777" w:rsidTr="00552589">
        <w:trPr>
          <w:trHeight w:val="8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1AB00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eters</w:t>
            </w: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(1998). Anat. Embryol. 198, 185-194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A215F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 embryos CS10-12, photographs analysed, of Kyto embryos from induced abortion for social reas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F3BD1" w14:textId="57E59AD0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66F9B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46D5E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483BD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EECA3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8F02C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2A25A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B0C6B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2589" w:rsidRPr="00552589" w14:paraId="3B61FD75" w14:textId="77777777" w:rsidTr="00552589">
        <w:trPr>
          <w:trHeight w:val="8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66E23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katsu</w:t>
            </w: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(2000). Anat. Embryol. (Berl) 201, 455-466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C348B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 normal embryos CS10-12 from pregnancy terminations for social reasons; a few from spontaneous or emergency aborti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88DD6" w14:textId="714E1F60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646AD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21F1C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03ADC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EBA8D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788A5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1EF1D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1F2F30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2589" w:rsidRPr="00552589" w14:paraId="2F4B731D" w14:textId="77777777" w:rsidTr="00552589">
        <w:trPr>
          <w:trHeight w:val="8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5541C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punar</w:t>
            </w: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(2001). Ann. Anat. 183, 217-222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89183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embryos at CS12-18  obtained from artificial aborti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3122D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D1C0B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9A7B7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3E986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2B5EA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98BA2" w14:textId="49BD15B3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E6D1D" w14:textId="0797127C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CD246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2589" w:rsidRPr="00552589" w14:paraId="43E46E97" w14:textId="77777777" w:rsidTr="00552589">
        <w:trPr>
          <w:trHeight w:val="8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BF566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'Rahilly</w:t>
            </w: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(2002). Teratology 65, 162-170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25067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 embryos at CS8-13, sections analysed from Carnegie col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34D1F" w14:textId="0648EE0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25F99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A5969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4C91D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451AD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E2226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116E0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747A6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2589" w:rsidRPr="00552589" w14:paraId="1E47A434" w14:textId="77777777" w:rsidTr="00552589">
        <w:trPr>
          <w:trHeight w:val="8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3750B" w14:textId="00C07EC3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M</w:t>
            </w:r>
            <w:r w:rsidR="0095205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</w:t>
            </w: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ler</w:t>
            </w: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(2004). Cells Tissues Organs 177, 2-20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DE6D6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 embryos at CS9-23, sections analysed from Carnegie col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D704A" w14:textId="3139F760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9AAD6" w14:textId="3A2EF504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BB96B" w14:textId="103710AB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52A5D" w14:textId="78AD0A6D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73297" w14:textId="443A9608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C878D" w14:textId="428FEA23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8E4A5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85F2B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2589" w:rsidRPr="00552589" w14:paraId="2C46857E" w14:textId="77777777" w:rsidTr="00552589">
        <w:trPr>
          <w:trHeight w:val="8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31F7B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itsu</w:t>
            </w: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(2004). Anat. Embryol. (Berl) 209, 107-117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B7B31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 embryos around stage of posterior neuropore closure (CS12-13). Most from induced abortion for social reasons; one from ectopic pregnanc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1C18B" w14:textId="3695C753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ADAEC" w14:textId="18B4B460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D5916" w14:textId="17281BC5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F9A87" w14:textId="30A898BE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7F859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F36DC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88F88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726C1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2589" w:rsidRPr="00552589" w14:paraId="4E0A6341" w14:textId="77777777" w:rsidTr="00552589">
        <w:trPr>
          <w:trHeight w:val="8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C0246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lovic</w:t>
            </w: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(2006). Anat. Embryol. 211, 1-9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0068E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 embryos at CS12-CS23 (5-12 weeks), from spontaneous or induced aborti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8483B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7E6B0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9ACF4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CDD43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13E43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E71E5" w14:textId="2DFA28B8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44B10" w14:textId="1934763B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07BCE" w14:textId="3856D012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</w:tr>
      <w:tr w:rsidR="00552589" w:rsidRPr="00552589" w14:paraId="3426243C" w14:textId="77777777" w:rsidTr="00552589">
        <w:trPr>
          <w:trHeight w:val="8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E9125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tel</w:t>
            </w: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(2007). Folia Morphol. (Warsz. ) 66, 104-108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34529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 embryos at CS13-17, 32-41 days, with unspecified method of col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0EE2A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DAAE9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26477" w14:textId="3FE6E212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50F6F" w14:textId="7B0FC6E9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DE5DF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87FF7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20C68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2DE48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2589" w:rsidRPr="00552589" w14:paraId="36B2A67D" w14:textId="77777777" w:rsidTr="00552589">
        <w:trPr>
          <w:trHeight w:val="8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8CE7D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itsu</w:t>
            </w: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(2008). Congenit. Anom. (Kyoto) 48, 1-6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67032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 embryos obtained from Kyoto collection from induced abortion for social reas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AFF63" w14:textId="165D9488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44EE9" w14:textId="718C0066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4013C" w14:textId="2958E3B9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0244D" w14:textId="70A36FAD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D7F15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10BB1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A4E95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581D6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2589" w:rsidRPr="00552589" w14:paraId="7B7E6453" w14:textId="77777777" w:rsidTr="00552589">
        <w:trPr>
          <w:trHeight w:val="8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9E8A4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rupp</w:t>
            </w: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(2012). Birth Defects Res. A Clin. Mol. Teratol. 94, 683-692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ED69C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or more CS12 and CS13 embryos, from mifepristone induced aborti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C0268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4FA31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EFC4C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1C8EC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5F35B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5BA02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DB14D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790E4" w14:textId="2991E54D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</w:tr>
      <w:tr w:rsidR="00552589" w:rsidRPr="00552589" w14:paraId="3681A22D" w14:textId="77777777" w:rsidTr="00552589">
        <w:trPr>
          <w:trHeight w:val="8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BC927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ivera-Martinez</w:t>
            </w: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(2012). PLoS Biol .10, e1001415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0A088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embryos at CS12 (2) and CS16 (1) from induced abortion for social reas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B4033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AA040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261D0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F22A1" w14:textId="44D9726F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071ED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F5940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FE962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91544" w14:textId="7CAAF8B1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</w:tr>
      <w:tr w:rsidR="00552589" w:rsidRPr="00552589" w14:paraId="2E64DBC1" w14:textId="77777777" w:rsidTr="00552589">
        <w:trPr>
          <w:trHeight w:val="8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77556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ang</w:t>
            </w: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(2014). Childs Nerv. Syst. 30, 73-82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D27AE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 embryos at CS12-23, from therapeutic pregnancy termination or surgical procedures to remove uterus/oviduc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803F9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D1F0E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D2D63" w14:textId="78CBB728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2F327" w14:textId="0A1E8FA1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6DDE2" w14:textId="240DC588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B0238" w14:textId="546B7543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0CD07" w14:textId="4371EB0F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63F3E" w14:textId="13E3C1E8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</w:tr>
      <w:tr w:rsidR="00552589" w:rsidRPr="00552589" w14:paraId="5A2A063B" w14:textId="77777777" w:rsidTr="00552589">
        <w:trPr>
          <w:trHeight w:val="8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F57B9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Jang</w:t>
            </w: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(2016). Pediatr. Neurosurg. 51, 9-19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54186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 embryos and fetuses, 6-14 weeks gestation from  miscarriages and ectopic pregnanci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FB27C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EFBD0" w14:textId="4C6CA51A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F4050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33087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9816F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769BA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FB55A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CFAB0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2589" w:rsidRPr="00552589" w14:paraId="3E23347B" w14:textId="77777777" w:rsidTr="00552589">
        <w:trPr>
          <w:trHeight w:val="8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DEC8A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jima</w:t>
            </w: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(2018). J. Anat. 232, 806-811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81B35" w14:textId="77777777" w:rsidR="00552589" w:rsidRPr="00552589" w:rsidRDefault="00552589" w:rsidP="00552589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 embryos at CS13-23 from Kyoto collection from induced abortion for social reas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8BF7C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6BC02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768E6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02708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631D3" w14:textId="3DF09A5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25646" w14:textId="736DD81F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4A77B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9CA50" w14:textId="77777777" w:rsidR="00552589" w:rsidRPr="00552589" w:rsidRDefault="00552589" w:rsidP="0055258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25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7795B7C6" w14:textId="77777777" w:rsidR="00552589" w:rsidRDefault="00552589">
      <w:pPr>
        <w:rPr>
          <w:rFonts w:ascii="Arial" w:hAnsi="Arial" w:cs="Arial"/>
          <w:sz w:val="20"/>
          <w:szCs w:val="20"/>
        </w:rPr>
      </w:pPr>
    </w:p>
    <w:p w14:paraId="7B09068F" w14:textId="244D9B41" w:rsidR="00552589" w:rsidRPr="00552589" w:rsidRDefault="00552589">
      <w:pPr>
        <w:rPr>
          <w:rFonts w:ascii="Arial" w:hAnsi="Arial" w:cs="Arial"/>
        </w:rPr>
      </w:pPr>
      <w:r w:rsidRPr="00552589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Abbreviations: CS, Carnegie Stage; NT, neural tube; PNP, posterior neuropore</w:t>
      </w:r>
    </w:p>
    <w:sectPr w:rsidR="00552589" w:rsidRPr="00552589" w:rsidSect="005525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589"/>
    <w:rsid w:val="00416F12"/>
    <w:rsid w:val="004B4467"/>
    <w:rsid w:val="00552589"/>
    <w:rsid w:val="005C5750"/>
    <w:rsid w:val="00952054"/>
    <w:rsid w:val="009F4C12"/>
    <w:rsid w:val="00B17AF0"/>
    <w:rsid w:val="00D959F0"/>
    <w:rsid w:val="00EC28F5"/>
    <w:rsid w:val="00F16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AE6AB"/>
  <w15:chartTrackingRefBased/>
  <w15:docId w15:val="{ED726FEB-9744-4CA2-871B-05D2FB559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25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5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5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5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5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5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5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5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5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5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5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5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5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5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5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5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5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5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5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5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58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25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5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5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5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25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5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5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5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32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19</Words>
  <Characters>3529</Characters>
  <Application>Microsoft Office Word</Application>
  <DocSecurity>0</DocSecurity>
  <Lines>29</Lines>
  <Paragraphs>8</Paragraphs>
  <ScaleCrop>false</ScaleCrop>
  <Company/>
  <LinksUpToDate>false</LinksUpToDate>
  <CharactersWithSpaces>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p, Andrew</dc:creator>
  <cp:keywords/>
  <dc:description/>
  <cp:lastModifiedBy>Copp, Andrew</cp:lastModifiedBy>
  <cp:revision>4</cp:revision>
  <dcterms:created xsi:type="dcterms:W3CDTF">2024-11-15T15:07:00Z</dcterms:created>
  <dcterms:modified xsi:type="dcterms:W3CDTF">2024-11-22T14:45:00Z</dcterms:modified>
</cp:coreProperties>
</file>